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CA03F" w14:textId="6CDA7ABA" w:rsidR="00872FF1" w:rsidRDefault="00872FF1"/>
    <w:p w14:paraId="1FFEAE5B" w14:textId="77777777" w:rsidR="00822C85" w:rsidRDefault="00822C85"/>
    <w:tbl>
      <w:tblPr>
        <w:tblStyle w:val="TableGrid"/>
        <w:tblW w:w="8459" w:type="dxa"/>
        <w:tblLook w:val="04A0" w:firstRow="1" w:lastRow="0" w:firstColumn="1" w:lastColumn="0" w:noHBand="0" w:noVBand="1"/>
      </w:tblPr>
      <w:tblGrid>
        <w:gridCol w:w="3736"/>
        <w:gridCol w:w="1593"/>
        <w:gridCol w:w="1463"/>
        <w:gridCol w:w="1667"/>
      </w:tblGrid>
      <w:tr w:rsidR="00BF5520" w:rsidRPr="00B9208E" w14:paraId="15253A86" w14:textId="77777777" w:rsidTr="00E139A2">
        <w:tc>
          <w:tcPr>
            <w:tcW w:w="8459" w:type="dxa"/>
            <w:gridSpan w:val="4"/>
          </w:tcPr>
          <w:p w14:paraId="55F8E48A" w14:textId="2CA82144" w:rsidR="00BF5520" w:rsidRPr="00B9208E" w:rsidRDefault="00BF5520" w:rsidP="00BF55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pplemental Table 2. HIV history, HIV care engagement, and Health (M, [SD] or %, N)</w:t>
            </w:r>
          </w:p>
        </w:tc>
      </w:tr>
      <w:tr w:rsidR="00BF5520" w:rsidRPr="00B9208E" w14:paraId="12BB9B48" w14:textId="77777777" w:rsidTr="00BF5520">
        <w:tc>
          <w:tcPr>
            <w:tcW w:w="3736" w:type="dxa"/>
          </w:tcPr>
          <w:p w14:paraId="37FDCC73" w14:textId="77777777" w:rsidR="00BF5520" w:rsidRPr="00B9208E" w:rsidRDefault="00BF5520" w:rsidP="00BF552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740E43F4" w14:textId="61A0BEE0" w:rsidR="00BF5520" w:rsidRPr="00B9208E" w:rsidRDefault="00BF5520" w:rsidP="00BF5520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B9208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271)</w:t>
            </w:r>
          </w:p>
        </w:tc>
        <w:tc>
          <w:tcPr>
            <w:tcW w:w="1463" w:type="dxa"/>
            <w:vAlign w:val="center"/>
          </w:tcPr>
          <w:p w14:paraId="4E9360D5" w14:textId="463A2D1C" w:rsidR="00BF5520" w:rsidRPr="00B9208E" w:rsidRDefault="00BF5520" w:rsidP="00BF5520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ppressed</w:t>
            </w:r>
            <w:r w:rsidRPr="00B9208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219)</w:t>
            </w:r>
          </w:p>
        </w:tc>
        <w:tc>
          <w:tcPr>
            <w:tcW w:w="1667" w:type="dxa"/>
            <w:vAlign w:val="center"/>
          </w:tcPr>
          <w:p w14:paraId="1E992BD9" w14:textId="4864656A" w:rsidR="00BF5520" w:rsidRPr="00B9208E" w:rsidRDefault="00BF5520" w:rsidP="00BF55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ot Suppressed</w:t>
            </w:r>
            <w:r w:rsidRPr="00B9208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52)</w:t>
            </w:r>
          </w:p>
        </w:tc>
      </w:tr>
      <w:tr w:rsidR="00BF5520" w:rsidRPr="00B9208E" w14:paraId="54B102E2" w14:textId="77777777" w:rsidTr="00BF5520">
        <w:tc>
          <w:tcPr>
            <w:tcW w:w="3736" w:type="dxa"/>
          </w:tcPr>
          <w:p w14:paraId="5026F7D8" w14:textId="56D76C69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Started HIV medication 6 months or longer after first diagnosis</w:t>
            </w:r>
          </w:p>
        </w:tc>
        <w:tc>
          <w:tcPr>
            <w:tcW w:w="1593" w:type="dxa"/>
            <w:vAlign w:val="center"/>
          </w:tcPr>
          <w:p w14:paraId="7B68F8F0" w14:textId="6EC788BD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3 (35)</w:t>
            </w:r>
          </w:p>
        </w:tc>
        <w:tc>
          <w:tcPr>
            <w:tcW w:w="1463" w:type="dxa"/>
            <w:vAlign w:val="center"/>
          </w:tcPr>
          <w:p w14:paraId="41C80903" w14:textId="40E1775E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8 (25)</w:t>
            </w:r>
          </w:p>
        </w:tc>
        <w:tc>
          <w:tcPr>
            <w:tcW w:w="1667" w:type="dxa"/>
            <w:vAlign w:val="center"/>
          </w:tcPr>
          <w:p w14:paraId="01FEF63C" w14:textId="06F6B69B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.6 (10)</w:t>
            </w:r>
          </w:p>
        </w:tc>
      </w:tr>
      <w:tr w:rsidR="00BF5520" w:rsidRPr="00B9208E" w14:paraId="68622FE8" w14:textId="77777777" w:rsidTr="00BF5520">
        <w:tc>
          <w:tcPr>
            <w:tcW w:w="3736" w:type="dxa"/>
          </w:tcPr>
          <w:p w14:paraId="25C87550" w14:textId="77777777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2E00D644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462E4BC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</w:tcPr>
          <w:p w14:paraId="16495668" w14:textId="320E947A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5520" w:rsidRPr="00B9208E" w14:paraId="614DA99C" w14:textId="0CB13B37" w:rsidTr="00BF5520">
        <w:tc>
          <w:tcPr>
            <w:tcW w:w="3736" w:type="dxa"/>
          </w:tcPr>
          <w:p w14:paraId="19D4BFBC" w14:textId="5110C0CD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Longest duration of taking HIV medication, in months</w:t>
            </w:r>
          </w:p>
        </w:tc>
        <w:tc>
          <w:tcPr>
            <w:tcW w:w="1593" w:type="dxa"/>
            <w:vAlign w:val="center"/>
          </w:tcPr>
          <w:p w14:paraId="450CA962" w14:textId="77D5B40A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.0 (68.6)</w:t>
            </w:r>
          </w:p>
        </w:tc>
        <w:tc>
          <w:tcPr>
            <w:tcW w:w="1463" w:type="dxa"/>
            <w:vAlign w:val="center"/>
          </w:tcPr>
          <w:p w14:paraId="11C4AC39" w14:textId="24AD3614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2 (75.8)</w:t>
            </w:r>
          </w:p>
        </w:tc>
        <w:tc>
          <w:tcPr>
            <w:tcW w:w="1667" w:type="dxa"/>
            <w:vAlign w:val="center"/>
          </w:tcPr>
          <w:p w14:paraId="11CC4AB8" w14:textId="10EDE70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0 (18.0)</w:t>
            </w:r>
          </w:p>
        </w:tc>
      </w:tr>
      <w:tr w:rsidR="00BF5520" w:rsidRPr="00B9208E" w14:paraId="73A98F02" w14:textId="77777777" w:rsidTr="00BF5520">
        <w:tc>
          <w:tcPr>
            <w:tcW w:w="3736" w:type="dxa"/>
          </w:tcPr>
          <w:p w14:paraId="570EC4D3" w14:textId="7FE04DE4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[Q1, Q3]</w:t>
            </w:r>
          </w:p>
        </w:tc>
        <w:tc>
          <w:tcPr>
            <w:tcW w:w="1593" w:type="dxa"/>
            <w:vAlign w:val="center"/>
          </w:tcPr>
          <w:p w14:paraId="314135B0" w14:textId="5C68EDB9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0 [6.00, 36.0]</w:t>
            </w:r>
          </w:p>
        </w:tc>
        <w:tc>
          <w:tcPr>
            <w:tcW w:w="1463" w:type="dxa"/>
            <w:vAlign w:val="center"/>
          </w:tcPr>
          <w:p w14:paraId="11A3230E" w14:textId="24006A72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0 [6.75, 43.5]</w:t>
            </w:r>
          </w:p>
        </w:tc>
        <w:tc>
          <w:tcPr>
            <w:tcW w:w="1667" w:type="dxa"/>
            <w:vAlign w:val="center"/>
          </w:tcPr>
          <w:p w14:paraId="6CA1B688" w14:textId="410FAE6B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0 [3.50, 24.0]</w:t>
            </w:r>
          </w:p>
        </w:tc>
      </w:tr>
      <w:tr w:rsidR="00BF5520" w:rsidRPr="00B9208E" w14:paraId="3CCD9E10" w14:textId="77777777" w:rsidTr="00BF5520">
        <w:tc>
          <w:tcPr>
            <w:tcW w:w="3736" w:type="dxa"/>
          </w:tcPr>
          <w:p w14:paraId="7B70A234" w14:textId="3DBC3256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26F1AD6E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7E066B0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</w:tcPr>
          <w:p w14:paraId="2B0BB19C" w14:textId="3A847DF1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5520" w:rsidRPr="00B9208E" w14:paraId="41825251" w14:textId="77777777" w:rsidTr="00BF5520">
        <w:tc>
          <w:tcPr>
            <w:tcW w:w="3736" w:type="dxa"/>
          </w:tcPr>
          <w:p w14:paraId="37359445" w14:textId="6F051A7A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times stopped taking HIV medication for at least two days, then started again</w:t>
            </w:r>
          </w:p>
        </w:tc>
        <w:tc>
          <w:tcPr>
            <w:tcW w:w="1593" w:type="dxa"/>
            <w:vAlign w:val="center"/>
          </w:tcPr>
          <w:p w14:paraId="6255C6DE" w14:textId="4074C96B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31 (28.8)</w:t>
            </w:r>
          </w:p>
        </w:tc>
        <w:tc>
          <w:tcPr>
            <w:tcW w:w="1463" w:type="dxa"/>
            <w:vAlign w:val="center"/>
          </w:tcPr>
          <w:p w14:paraId="39E0CE35" w14:textId="3F004E56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31 (29.8)</w:t>
            </w:r>
          </w:p>
        </w:tc>
        <w:tc>
          <w:tcPr>
            <w:tcW w:w="1667" w:type="dxa"/>
            <w:vAlign w:val="center"/>
          </w:tcPr>
          <w:p w14:paraId="1D85E759" w14:textId="46D02323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5 (24.1)</w:t>
            </w:r>
          </w:p>
        </w:tc>
      </w:tr>
      <w:tr w:rsidR="00BF5520" w:rsidRPr="00B9208E" w14:paraId="43C95220" w14:textId="77777777" w:rsidTr="00BF5520">
        <w:tc>
          <w:tcPr>
            <w:tcW w:w="3736" w:type="dxa"/>
          </w:tcPr>
          <w:p w14:paraId="5E5BB111" w14:textId="1C77A0D1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[Q1, Q3]</w:t>
            </w:r>
          </w:p>
        </w:tc>
        <w:tc>
          <w:tcPr>
            <w:tcW w:w="1593" w:type="dxa"/>
            <w:vAlign w:val="center"/>
          </w:tcPr>
          <w:p w14:paraId="19280310" w14:textId="5B5FE756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0 [0, 4.00]</w:t>
            </w:r>
          </w:p>
        </w:tc>
        <w:tc>
          <w:tcPr>
            <w:tcW w:w="1463" w:type="dxa"/>
            <w:vAlign w:val="center"/>
          </w:tcPr>
          <w:p w14:paraId="2091E756" w14:textId="09CA188E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0 [0, 3.25]</w:t>
            </w:r>
          </w:p>
        </w:tc>
        <w:tc>
          <w:tcPr>
            <w:tcW w:w="1667" w:type="dxa"/>
            <w:vAlign w:val="center"/>
          </w:tcPr>
          <w:p w14:paraId="7EA4CD76" w14:textId="00538E9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0 [1.00, 7.00]</w:t>
            </w:r>
          </w:p>
        </w:tc>
      </w:tr>
      <w:tr w:rsidR="00BF5520" w:rsidRPr="00B9208E" w14:paraId="749B7A56" w14:textId="77777777" w:rsidTr="00BF5520">
        <w:tc>
          <w:tcPr>
            <w:tcW w:w="3736" w:type="dxa"/>
          </w:tcPr>
          <w:p w14:paraId="36931D74" w14:textId="7F3E6A1D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7413DA8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5D0CD5F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</w:tcPr>
          <w:p w14:paraId="44DDCA00" w14:textId="186495BA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5520" w:rsidRPr="00B9208E" w14:paraId="5978FF61" w14:textId="7AC72902" w:rsidTr="00BF5520">
        <w:tc>
          <w:tcPr>
            <w:tcW w:w="3736" w:type="dxa"/>
          </w:tcPr>
          <w:p w14:paraId="0BB12843" w14:textId="11A3B524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Ever has gone 6 months or longer without a medical visit with HIV care provider</w:t>
            </w:r>
          </w:p>
        </w:tc>
        <w:tc>
          <w:tcPr>
            <w:tcW w:w="1593" w:type="dxa"/>
            <w:vAlign w:val="center"/>
          </w:tcPr>
          <w:p w14:paraId="2A192739" w14:textId="093AA370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.9 (92)</w:t>
            </w:r>
          </w:p>
        </w:tc>
        <w:tc>
          <w:tcPr>
            <w:tcW w:w="1463" w:type="dxa"/>
            <w:vAlign w:val="center"/>
          </w:tcPr>
          <w:p w14:paraId="058A9558" w14:textId="291CB4DD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9 (59)</w:t>
            </w:r>
          </w:p>
        </w:tc>
        <w:tc>
          <w:tcPr>
            <w:tcW w:w="1667" w:type="dxa"/>
            <w:vAlign w:val="center"/>
          </w:tcPr>
          <w:p w14:paraId="26623EED" w14:textId="16639652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.5 (33)</w:t>
            </w:r>
          </w:p>
        </w:tc>
      </w:tr>
      <w:tr w:rsidR="00BF5520" w:rsidRPr="00B9208E" w14:paraId="27DB53FF" w14:textId="77777777" w:rsidTr="00BF5520">
        <w:tc>
          <w:tcPr>
            <w:tcW w:w="3736" w:type="dxa"/>
          </w:tcPr>
          <w:p w14:paraId="11EA081A" w14:textId="77777777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4A35E0D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0047B38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</w:tcPr>
          <w:p w14:paraId="5A459B72" w14:textId="3090045F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5520" w:rsidRPr="00B9208E" w14:paraId="51A643CF" w14:textId="77777777" w:rsidTr="00BF5520">
        <w:tc>
          <w:tcPr>
            <w:tcW w:w="3736" w:type="dxa"/>
          </w:tcPr>
          <w:p w14:paraId="2432245F" w14:textId="5E5ED461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Received any HIV care in the past year</w:t>
            </w:r>
          </w:p>
        </w:tc>
        <w:tc>
          <w:tcPr>
            <w:tcW w:w="1593" w:type="dxa"/>
            <w:vAlign w:val="center"/>
          </w:tcPr>
          <w:p w14:paraId="5669797B" w14:textId="299CC752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.3 (261)</w:t>
            </w:r>
          </w:p>
        </w:tc>
        <w:tc>
          <w:tcPr>
            <w:tcW w:w="1463" w:type="dxa"/>
            <w:vAlign w:val="center"/>
          </w:tcPr>
          <w:p w14:paraId="4B2011A0" w14:textId="4D533B61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.6 (216)</w:t>
            </w:r>
          </w:p>
        </w:tc>
        <w:tc>
          <w:tcPr>
            <w:tcW w:w="1667" w:type="dxa"/>
            <w:vAlign w:val="center"/>
          </w:tcPr>
          <w:p w14:paraId="32AA15F9" w14:textId="66F7CA7D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.5 (45)</w:t>
            </w:r>
          </w:p>
        </w:tc>
      </w:tr>
      <w:tr w:rsidR="00BF5520" w:rsidRPr="00B9208E" w14:paraId="6D60413B" w14:textId="77777777" w:rsidTr="00BF5520">
        <w:tc>
          <w:tcPr>
            <w:tcW w:w="3736" w:type="dxa"/>
          </w:tcPr>
          <w:p w14:paraId="52581A1D" w14:textId="1879D6FE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A07FBB2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50987A3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</w:tcPr>
          <w:p w14:paraId="18EE9DB5" w14:textId="2850F66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5520" w:rsidRPr="00B9208E" w14:paraId="3E17EE74" w14:textId="77777777" w:rsidTr="00BF5520">
        <w:tc>
          <w:tcPr>
            <w:tcW w:w="3736" w:type="dxa"/>
          </w:tcPr>
          <w:p w14:paraId="68CED43F" w14:textId="23C87770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Fully vaccinated for COVID-19 (primary series)</w:t>
            </w:r>
          </w:p>
        </w:tc>
        <w:tc>
          <w:tcPr>
            <w:tcW w:w="1593" w:type="dxa"/>
            <w:vAlign w:val="center"/>
          </w:tcPr>
          <w:p w14:paraId="6DFEBE09" w14:textId="7E976123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8.9 (241)</w:t>
            </w:r>
          </w:p>
        </w:tc>
        <w:tc>
          <w:tcPr>
            <w:tcW w:w="1463" w:type="dxa"/>
            <w:vAlign w:val="center"/>
          </w:tcPr>
          <w:p w14:paraId="77100BD5" w14:textId="0D19E1D1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.8 (201)</w:t>
            </w:r>
          </w:p>
        </w:tc>
        <w:tc>
          <w:tcPr>
            <w:tcW w:w="1667" w:type="dxa"/>
            <w:vAlign w:val="center"/>
          </w:tcPr>
          <w:p w14:paraId="61B16414" w14:textId="19A5573A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.9 (40)</w:t>
            </w:r>
          </w:p>
        </w:tc>
      </w:tr>
      <w:tr w:rsidR="00BF5520" w:rsidRPr="00B9208E" w14:paraId="1916FD9E" w14:textId="77777777" w:rsidTr="00BF5520">
        <w:tc>
          <w:tcPr>
            <w:tcW w:w="3736" w:type="dxa"/>
          </w:tcPr>
          <w:p w14:paraId="3723BF51" w14:textId="77777777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FFD0BEA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B9E63DE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</w:tcPr>
          <w:p w14:paraId="716F64D5" w14:textId="3DA2DA52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5520" w:rsidRPr="00B9208E" w14:paraId="4FAB6DE6" w14:textId="77777777" w:rsidTr="00BF5520">
        <w:tc>
          <w:tcPr>
            <w:tcW w:w="3736" w:type="dxa"/>
          </w:tcPr>
          <w:p w14:paraId="220C4575" w14:textId="24C26FEE" w:rsidR="00BF5520" w:rsidRPr="00B9208E" w:rsidRDefault="00BF5520" w:rsidP="00BF552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TI diagnosis </w:t>
            </w:r>
            <w:r w:rsidRPr="00B9208E">
              <w:rPr>
                <w:rFonts w:ascii="Arial" w:hAnsi="Arial" w:cs="Arial"/>
                <w:bCs/>
                <w:i/>
                <w:iCs/>
                <w:color w:val="000000" w:themeColor="text1"/>
                <w:w w:val="105"/>
                <w:sz w:val="20"/>
                <w:szCs w:val="20"/>
              </w:rPr>
              <w:t>in the past year</w:t>
            </w:r>
          </w:p>
        </w:tc>
        <w:tc>
          <w:tcPr>
            <w:tcW w:w="1593" w:type="dxa"/>
          </w:tcPr>
          <w:p w14:paraId="5AE4A999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ABF3C82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</w:tcPr>
          <w:p w14:paraId="4BD14FAD" w14:textId="7669FA96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5520" w:rsidRPr="00B9208E" w14:paraId="27FA330D" w14:textId="77777777" w:rsidTr="00BF5520">
        <w:tc>
          <w:tcPr>
            <w:tcW w:w="3736" w:type="dxa"/>
          </w:tcPr>
          <w:p w14:paraId="7EA3F602" w14:textId="35FD401C" w:rsidR="00BF5520" w:rsidRPr="00B9208E" w:rsidRDefault="00BF5520" w:rsidP="00BF5520">
            <w:pPr>
              <w:tabs>
                <w:tab w:val="left" w:pos="391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   Chlamydia</w:t>
            </w:r>
          </w:p>
        </w:tc>
        <w:tc>
          <w:tcPr>
            <w:tcW w:w="1593" w:type="dxa"/>
            <w:vAlign w:val="center"/>
          </w:tcPr>
          <w:p w14:paraId="0FF62EBD" w14:textId="10767F71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.0 (55)</w:t>
            </w:r>
          </w:p>
        </w:tc>
        <w:tc>
          <w:tcPr>
            <w:tcW w:w="1463" w:type="dxa"/>
            <w:vAlign w:val="center"/>
          </w:tcPr>
          <w:p w14:paraId="790EB61E" w14:textId="34F8BFC8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.3 (45)</w:t>
            </w:r>
          </w:p>
        </w:tc>
        <w:tc>
          <w:tcPr>
            <w:tcW w:w="1667" w:type="dxa"/>
            <w:vAlign w:val="center"/>
          </w:tcPr>
          <w:p w14:paraId="73219951" w14:textId="75813658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.6 (10)</w:t>
            </w:r>
          </w:p>
        </w:tc>
      </w:tr>
      <w:tr w:rsidR="00BF5520" w:rsidRPr="00B9208E" w14:paraId="114C2EBC" w14:textId="77777777" w:rsidTr="00BF5520">
        <w:tc>
          <w:tcPr>
            <w:tcW w:w="3736" w:type="dxa"/>
          </w:tcPr>
          <w:p w14:paraId="6B53C730" w14:textId="77777777" w:rsidR="00BF5520" w:rsidRPr="00B9208E" w:rsidRDefault="00BF5520" w:rsidP="00BF5520">
            <w:pPr>
              <w:tabs>
                <w:tab w:val="left" w:pos="391"/>
              </w:tabs>
              <w:spacing w:line="214" w:lineRule="exact"/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Genital</w:t>
            </w:r>
            <w:r w:rsidRPr="00B9208E">
              <w:rPr>
                <w:rFonts w:ascii="Arial" w:hAnsi="Arial" w:cs="Arial"/>
                <w:color w:val="000000" w:themeColor="text1"/>
                <w:spacing w:val="9"/>
                <w:sz w:val="20"/>
                <w:szCs w:val="20"/>
              </w:rPr>
              <w:t xml:space="preserve"> </w:t>
            </w: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warts,</w:t>
            </w:r>
            <w:r w:rsidRPr="00B9208E">
              <w:rPr>
                <w:rFonts w:ascii="Arial" w:hAnsi="Arial" w:cs="Arial"/>
                <w:color w:val="000000" w:themeColor="text1"/>
                <w:spacing w:val="10"/>
                <w:sz w:val="20"/>
                <w:szCs w:val="20"/>
              </w:rPr>
              <w:t xml:space="preserve"> </w:t>
            </w: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anal</w:t>
            </w:r>
            <w:r w:rsidRPr="00B9208E">
              <w:rPr>
                <w:rFonts w:ascii="Arial" w:hAnsi="Arial" w:cs="Arial"/>
                <w:color w:val="000000" w:themeColor="text1"/>
                <w:spacing w:val="10"/>
                <w:sz w:val="20"/>
                <w:szCs w:val="20"/>
              </w:rPr>
              <w:t xml:space="preserve"> </w:t>
            </w:r>
            <w:r w:rsidRPr="00B9208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warts, </w:t>
            </w: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  <w:r w:rsidRPr="00B9208E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</w:p>
          <w:p w14:paraId="44854A6C" w14:textId="4D586D74" w:rsidR="00BF5520" w:rsidRPr="00B9208E" w:rsidRDefault="00BF5520" w:rsidP="00BF5520">
            <w:pPr>
              <w:tabs>
                <w:tab w:val="left" w:pos="391"/>
              </w:tabs>
              <w:spacing w:line="214" w:lineRule="exact"/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  </w:t>
            </w: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papillomavirus</w:t>
            </w:r>
            <w:r w:rsidRPr="00B9208E">
              <w:rPr>
                <w:rFonts w:ascii="Arial" w:hAnsi="Arial" w:cs="Arial"/>
                <w:color w:val="000000" w:themeColor="text1"/>
                <w:spacing w:val="24"/>
                <w:sz w:val="20"/>
                <w:szCs w:val="20"/>
              </w:rPr>
              <w:t xml:space="preserve"> </w:t>
            </w:r>
            <w:r w:rsidRPr="00B9208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(HPV)</w:t>
            </w:r>
          </w:p>
        </w:tc>
        <w:tc>
          <w:tcPr>
            <w:tcW w:w="1593" w:type="dxa"/>
            <w:vAlign w:val="center"/>
          </w:tcPr>
          <w:p w14:paraId="2DC95219" w14:textId="2D03D1F7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0 (18)</w:t>
            </w:r>
          </w:p>
        </w:tc>
        <w:tc>
          <w:tcPr>
            <w:tcW w:w="1463" w:type="dxa"/>
            <w:vAlign w:val="center"/>
          </w:tcPr>
          <w:p w14:paraId="39342298" w14:textId="45E21F9E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2 (15)</w:t>
            </w:r>
          </w:p>
        </w:tc>
        <w:tc>
          <w:tcPr>
            <w:tcW w:w="1667" w:type="dxa"/>
            <w:vAlign w:val="center"/>
          </w:tcPr>
          <w:p w14:paraId="4884DCC3" w14:textId="446D892B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9 (3)</w:t>
            </w:r>
          </w:p>
        </w:tc>
      </w:tr>
      <w:tr w:rsidR="00BF5520" w:rsidRPr="00B9208E" w14:paraId="2F435675" w14:textId="77777777" w:rsidTr="00BF5520">
        <w:tc>
          <w:tcPr>
            <w:tcW w:w="3736" w:type="dxa"/>
          </w:tcPr>
          <w:p w14:paraId="32A99E77" w14:textId="57868FE0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   Gonorrhea</w:t>
            </w:r>
          </w:p>
        </w:tc>
        <w:tc>
          <w:tcPr>
            <w:tcW w:w="1593" w:type="dxa"/>
            <w:vAlign w:val="center"/>
          </w:tcPr>
          <w:p w14:paraId="28999276" w14:textId="069AC840" w:rsidR="00BF5520" w:rsidRPr="00B9208E" w:rsidRDefault="00BF5520" w:rsidP="00BF5520">
            <w:pPr>
              <w:pStyle w:val="BodyText"/>
              <w:tabs>
                <w:tab w:val="left" w:pos="2371"/>
                <w:tab w:val="left" w:pos="4543"/>
                <w:tab w:val="left" w:pos="6715"/>
              </w:tabs>
              <w:spacing w:before="55"/>
              <w:jc w:val="center"/>
              <w:rPr>
                <w:color w:val="000000" w:themeColor="text1"/>
              </w:rPr>
            </w:pPr>
            <w:r w:rsidRPr="00B9208E">
              <w:rPr>
                <w:color w:val="000000" w:themeColor="text1"/>
              </w:rPr>
              <w:t>24.0 (63)</w:t>
            </w:r>
          </w:p>
        </w:tc>
        <w:tc>
          <w:tcPr>
            <w:tcW w:w="1463" w:type="dxa"/>
            <w:vAlign w:val="center"/>
          </w:tcPr>
          <w:p w14:paraId="0476B111" w14:textId="0EE3C093" w:rsidR="00BF5520" w:rsidRPr="00B9208E" w:rsidRDefault="00BF5520" w:rsidP="00BF5520">
            <w:pPr>
              <w:pStyle w:val="BodyText"/>
              <w:tabs>
                <w:tab w:val="left" w:pos="2371"/>
                <w:tab w:val="left" w:pos="4543"/>
                <w:tab w:val="left" w:pos="6715"/>
              </w:tabs>
              <w:spacing w:before="55"/>
              <w:jc w:val="center"/>
              <w:rPr>
                <w:color w:val="000000" w:themeColor="text1"/>
              </w:rPr>
            </w:pPr>
            <w:r w:rsidRPr="00B9208E">
              <w:rPr>
                <w:color w:val="000000" w:themeColor="text1"/>
              </w:rPr>
              <w:t>25.9 (55)</w:t>
            </w:r>
          </w:p>
        </w:tc>
        <w:tc>
          <w:tcPr>
            <w:tcW w:w="1667" w:type="dxa"/>
            <w:vAlign w:val="center"/>
          </w:tcPr>
          <w:p w14:paraId="30310F9A" w14:textId="201FF13F" w:rsidR="00BF5520" w:rsidRPr="00B9208E" w:rsidRDefault="00BF5520" w:rsidP="00BF5520">
            <w:pPr>
              <w:pStyle w:val="BodyText"/>
              <w:tabs>
                <w:tab w:val="left" w:pos="2371"/>
                <w:tab w:val="left" w:pos="4543"/>
                <w:tab w:val="left" w:pos="6715"/>
              </w:tabs>
              <w:spacing w:before="55"/>
              <w:jc w:val="center"/>
              <w:rPr>
                <w:color w:val="000000" w:themeColor="text1"/>
              </w:rPr>
            </w:pPr>
            <w:r w:rsidRPr="00B9208E">
              <w:rPr>
                <w:color w:val="000000" w:themeColor="text1"/>
              </w:rPr>
              <w:t>16.0 (8)</w:t>
            </w:r>
          </w:p>
        </w:tc>
      </w:tr>
      <w:tr w:rsidR="00BF5520" w:rsidRPr="00B9208E" w14:paraId="33610A17" w14:textId="77777777" w:rsidTr="00BF5520">
        <w:tc>
          <w:tcPr>
            <w:tcW w:w="3736" w:type="dxa"/>
          </w:tcPr>
          <w:p w14:paraId="20C7D0BA" w14:textId="7E1F5A0B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Herpes,</w:t>
            </w:r>
            <w:r w:rsidRPr="00B9208E">
              <w:rPr>
                <w:rFonts w:ascii="Arial" w:hAnsi="Arial" w:cs="Arial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Pr="00B9208E">
              <w:rPr>
                <w:rFonts w:ascii="Arial" w:hAnsi="Arial" w:cs="Arial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B9208E">
              <w:rPr>
                <w:rFonts w:ascii="Arial" w:hAnsi="Arial" w:cs="Arial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B9208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HSV2</w:t>
            </w:r>
          </w:p>
        </w:tc>
        <w:tc>
          <w:tcPr>
            <w:tcW w:w="1593" w:type="dxa"/>
            <w:vAlign w:val="center"/>
          </w:tcPr>
          <w:p w14:paraId="29F89C04" w14:textId="7B00F8B7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8 (10)</w:t>
            </w:r>
          </w:p>
        </w:tc>
        <w:tc>
          <w:tcPr>
            <w:tcW w:w="1463" w:type="dxa"/>
            <w:vAlign w:val="center"/>
          </w:tcPr>
          <w:p w14:paraId="6440D054" w14:textId="525F8884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2 (9)</w:t>
            </w:r>
          </w:p>
        </w:tc>
        <w:tc>
          <w:tcPr>
            <w:tcW w:w="1667" w:type="dxa"/>
            <w:vAlign w:val="center"/>
          </w:tcPr>
          <w:p w14:paraId="2C9F3D59" w14:textId="58738EF9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 (1)</w:t>
            </w:r>
          </w:p>
        </w:tc>
      </w:tr>
      <w:tr w:rsidR="00BF5520" w:rsidRPr="00B9208E" w14:paraId="1816D4BA" w14:textId="77777777" w:rsidTr="00BF5520">
        <w:tc>
          <w:tcPr>
            <w:tcW w:w="3736" w:type="dxa"/>
          </w:tcPr>
          <w:p w14:paraId="2CCCD326" w14:textId="00DDE71E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   Syphilis</w:t>
            </w:r>
          </w:p>
        </w:tc>
        <w:tc>
          <w:tcPr>
            <w:tcW w:w="1593" w:type="dxa"/>
            <w:vAlign w:val="center"/>
          </w:tcPr>
          <w:p w14:paraId="51C18E0A" w14:textId="6F5290E5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.4 (84)</w:t>
            </w:r>
          </w:p>
        </w:tc>
        <w:tc>
          <w:tcPr>
            <w:tcW w:w="1463" w:type="dxa"/>
            <w:vAlign w:val="center"/>
          </w:tcPr>
          <w:p w14:paraId="7E342925" w14:textId="360503E0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4 (74)</w:t>
            </w:r>
          </w:p>
        </w:tc>
        <w:tc>
          <w:tcPr>
            <w:tcW w:w="1667" w:type="dxa"/>
            <w:vAlign w:val="center"/>
          </w:tcPr>
          <w:p w14:paraId="48CD2006" w14:textId="2585199B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0 (10)</w:t>
            </w:r>
          </w:p>
        </w:tc>
      </w:tr>
      <w:tr w:rsidR="00BF5520" w:rsidRPr="00B9208E" w14:paraId="5D2B8491" w14:textId="77777777" w:rsidTr="00BF5520">
        <w:tc>
          <w:tcPr>
            <w:tcW w:w="3736" w:type="dxa"/>
          </w:tcPr>
          <w:p w14:paraId="3614D793" w14:textId="77777777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800D627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083E9B5" w14:textId="77777777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</w:tcPr>
          <w:p w14:paraId="589EFAAB" w14:textId="321B687A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5520" w:rsidRPr="00B9208E" w14:paraId="7EE14D23" w14:textId="77777777" w:rsidTr="00BF5520">
        <w:tc>
          <w:tcPr>
            <w:tcW w:w="3736" w:type="dxa"/>
          </w:tcPr>
          <w:p w14:paraId="6989855E" w14:textId="199455CA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Ever heard of pre-exposure prophylaxis (</w:t>
            </w:r>
            <w:proofErr w:type="spellStart"/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PrEP</w:t>
            </w:r>
            <w:proofErr w:type="spellEnd"/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93" w:type="dxa"/>
            <w:vAlign w:val="center"/>
          </w:tcPr>
          <w:p w14:paraId="5177D8A1" w14:textId="4D8D8A2A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.2 (201)</w:t>
            </w:r>
          </w:p>
        </w:tc>
        <w:tc>
          <w:tcPr>
            <w:tcW w:w="1463" w:type="dxa"/>
            <w:vAlign w:val="center"/>
          </w:tcPr>
          <w:p w14:paraId="6D3830B8" w14:textId="79726CA2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.4 (163)</w:t>
            </w:r>
          </w:p>
        </w:tc>
        <w:tc>
          <w:tcPr>
            <w:tcW w:w="1667" w:type="dxa"/>
            <w:vAlign w:val="center"/>
          </w:tcPr>
          <w:p w14:paraId="5BCE470E" w14:textId="3FA9B958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.1 (38)</w:t>
            </w:r>
          </w:p>
        </w:tc>
      </w:tr>
      <w:tr w:rsidR="00BF5520" w:rsidRPr="00B9208E" w14:paraId="6B4196DC" w14:textId="77777777" w:rsidTr="00BF5520">
        <w:tc>
          <w:tcPr>
            <w:tcW w:w="3736" w:type="dxa"/>
          </w:tcPr>
          <w:p w14:paraId="39C11ED9" w14:textId="484F5E62" w:rsidR="00BF5520" w:rsidRPr="00B9208E" w:rsidRDefault="00BF5520" w:rsidP="00BF552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Ever took pre-exposure prophylaxis (</w:t>
            </w:r>
            <w:proofErr w:type="spellStart"/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PrEP</w:t>
            </w:r>
            <w:proofErr w:type="spellEnd"/>
            <w:r w:rsidRPr="00B9208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93" w:type="dxa"/>
            <w:vAlign w:val="center"/>
          </w:tcPr>
          <w:p w14:paraId="11EF2741" w14:textId="49FA5987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9 (43)</w:t>
            </w:r>
          </w:p>
        </w:tc>
        <w:tc>
          <w:tcPr>
            <w:tcW w:w="1463" w:type="dxa"/>
          </w:tcPr>
          <w:p w14:paraId="0917ECF6" w14:textId="77777777" w:rsidR="00BF5520" w:rsidRPr="00B9208E" w:rsidRDefault="00BF5520" w:rsidP="00BF552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vAlign w:val="center"/>
          </w:tcPr>
          <w:p w14:paraId="40C93E87" w14:textId="1FB1F530" w:rsidR="00BF5520" w:rsidRPr="00B9208E" w:rsidRDefault="00BF5520" w:rsidP="00BF552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20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 (4)</w:t>
            </w:r>
          </w:p>
        </w:tc>
      </w:tr>
    </w:tbl>
    <w:p w14:paraId="54255277" w14:textId="77777777" w:rsidR="00822C85" w:rsidRDefault="00822C85"/>
    <w:sectPr w:rsidR="00822C85" w:rsidSect="00330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125D5F"/>
    <w:multiLevelType w:val="hybridMultilevel"/>
    <w:tmpl w:val="C090DE80"/>
    <w:lvl w:ilvl="0" w:tplc="76D2B5E0">
      <w:start w:val="1"/>
      <w:numFmt w:val="decimal"/>
      <w:lvlText w:val="%1."/>
      <w:lvlJc w:val="left"/>
      <w:pPr>
        <w:ind w:left="392" w:hanging="229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DA5CB6AC">
      <w:numFmt w:val="bullet"/>
      <w:lvlText w:val="•"/>
      <w:lvlJc w:val="left"/>
      <w:pPr>
        <w:ind w:left="498" w:hanging="229"/>
      </w:pPr>
      <w:rPr>
        <w:rFonts w:hint="default"/>
        <w:lang w:val="en-US" w:eastAsia="en-US" w:bidi="ar-SA"/>
      </w:rPr>
    </w:lvl>
    <w:lvl w:ilvl="2" w:tplc="6DDE7B6C">
      <w:numFmt w:val="bullet"/>
      <w:lvlText w:val="•"/>
      <w:lvlJc w:val="left"/>
      <w:pPr>
        <w:ind w:left="597" w:hanging="229"/>
      </w:pPr>
      <w:rPr>
        <w:rFonts w:hint="default"/>
        <w:lang w:val="en-US" w:eastAsia="en-US" w:bidi="ar-SA"/>
      </w:rPr>
    </w:lvl>
    <w:lvl w:ilvl="3" w:tplc="815062E6">
      <w:numFmt w:val="bullet"/>
      <w:lvlText w:val="•"/>
      <w:lvlJc w:val="left"/>
      <w:pPr>
        <w:ind w:left="696" w:hanging="229"/>
      </w:pPr>
      <w:rPr>
        <w:rFonts w:hint="default"/>
        <w:lang w:val="en-US" w:eastAsia="en-US" w:bidi="ar-SA"/>
      </w:rPr>
    </w:lvl>
    <w:lvl w:ilvl="4" w:tplc="88525A68">
      <w:numFmt w:val="bullet"/>
      <w:lvlText w:val="•"/>
      <w:lvlJc w:val="left"/>
      <w:pPr>
        <w:ind w:left="795" w:hanging="229"/>
      </w:pPr>
      <w:rPr>
        <w:rFonts w:hint="default"/>
        <w:lang w:val="en-US" w:eastAsia="en-US" w:bidi="ar-SA"/>
      </w:rPr>
    </w:lvl>
    <w:lvl w:ilvl="5" w:tplc="B562FB14">
      <w:numFmt w:val="bullet"/>
      <w:lvlText w:val="•"/>
      <w:lvlJc w:val="left"/>
      <w:pPr>
        <w:ind w:left="894" w:hanging="229"/>
      </w:pPr>
      <w:rPr>
        <w:rFonts w:hint="default"/>
        <w:lang w:val="en-US" w:eastAsia="en-US" w:bidi="ar-SA"/>
      </w:rPr>
    </w:lvl>
    <w:lvl w:ilvl="6" w:tplc="EA2881B6">
      <w:numFmt w:val="bullet"/>
      <w:lvlText w:val="•"/>
      <w:lvlJc w:val="left"/>
      <w:pPr>
        <w:ind w:left="993" w:hanging="229"/>
      </w:pPr>
      <w:rPr>
        <w:rFonts w:hint="default"/>
        <w:lang w:val="en-US" w:eastAsia="en-US" w:bidi="ar-SA"/>
      </w:rPr>
    </w:lvl>
    <w:lvl w:ilvl="7" w:tplc="CCA09542">
      <w:numFmt w:val="bullet"/>
      <w:lvlText w:val="•"/>
      <w:lvlJc w:val="left"/>
      <w:pPr>
        <w:ind w:left="1091" w:hanging="229"/>
      </w:pPr>
      <w:rPr>
        <w:rFonts w:hint="default"/>
        <w:lang w:val="en-US" w:eastAsia="en-US" w:bidi="ar-SA"/>
      </w:rPr>
    </w:lvl>
    <w:lvl w:ilvl="8" w:tplc="79C2AE9E">
      <w:numFmt w:val="bullet"/>
      <w:lvlText w:val="•"/>
      <w:lvlJc w:val="left"/>
      <w:pPr>
        <w:ind w:left="1190" w:hanging="229"/>
      </w:pPr>
      <w:rPr>
        <w:rFonts w:hint="default"/>
        <w:lang w:val="en-US" w:eastAsia="en-US" w:bidi="ar-SA"/>
      </w:rPr>
    </w:lvl>
  </w:abstractNum>
  <w:num w:numId="1" w16cid:durableId="1251307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159"/>
    <w:rsid w:val="00031683"/>
    <w:rsid w:val="000A33E1"/>
    <w:rsid w:val="000B1ED3"/>
    <w:rsid w:val="000D6459"/>
    <w:rsid w:val="00113472"/>
    <w:rsid w:val="001641B4"/>
    <w:rsid w:val="001657BE"/>
    <w:rsid w:val="00174104"/>
    <w:rsid w:val="00181D13"/>
    <w:rsid w:val="001944EF"/>
    <w:rsid w:val="001C2B61"/>
    <w:rsid w:val="001E435D"/>
    <w:rsid w:val="001E7BDA"/>
    <w:rsid w:val="00212BAE"/>
    <w:rsid w:val="00225CC1"/>
    <w:rsid w:val="00263DDE"/>
    <w:rsid w:val="0028776F"/>
    <w:rsid w:val="002A7442"/>
    <w:rsid w:val="002D204F"/>
    <w:rsid w:val="002E50FC"/>
    <w:rsid w:val="003221EE"/>
    <w:rsid w:val="00330982"/>
    <w:rsid w:val="00370AB3"/>
    <w:rsid w:val="0039158F"/>
    <w:rsid w:val="003B070C"/>
    <w:rsid w:val="00434C68"/>
    <w:rsid w:val="00454246"/>
    <w:rsid w:val="00475AD6"/>
    <w:rsid w:val="00482BAB"/>
    <w:rsid w:val="0049303F"/>
    <w:rsid w:val="004C6092"/>
    <w:rsid w:val="004D75A0"/>
    <w:rsid w:val="00540D2F"/>
    <w:rsid w:val="00542497"/>
    <w:rsid w:val="0055130C"/>
    <w:rsid w:val="005611DF"/>
    <w:rsid w:val="005941D4"/>
    <w:rsid w:val="005C5703"/>
    <w:rsid w:val="005F607B"/>
    <w:rsid w:val="005F7C78"/>
    <w:rsid w:val="00600EE6"/>
    <w:rsid w:val="006079C0"/>
    <w:rsid w:val="00623DE3"/>
    <w:rsid w:val="006662BA"/>
    <w:rsid w:val="00680D6F"/>
    <w:rsid w:val="006C2801"/>
    <w:rsid w:val="006D2414"/>
    <w:rsid w:val="006F573D"/>
    <w:rsid w:val="00725402"/>
    <w:rsid w:val="007563FC"/>
    <w:rsid w:val="007D4062"/>
    <w:rsid w:val="007D56DE"/>
    <w:rsid w:val="0081376E"/>
    <w:rsid w:val="00822C85"/>
    <w:rsid w:val="00846CE8"/>
    <w:rsid w:val="00856323"/>
    <w:rsid w:val="008616CF"/>
    <w:rsid w:val="00867250"/>
    <w:rsid w:val="00870554"/>
    <w:rsid w:val="00872FF1"/>
    <w:rsid w:val="008732CD"/>
    <w:rsid w:val="008D616C"/>
    <w:rsid w:val="008E1CB5"/>
    <w:rsid w:val="008F0368"/>
    <w:rsid w:val="00907E5A"/>
    <w:rsid w:val="00925BEB"/>
    <w:rsid w:val="009839DE"/>
    <w:rsid w:val="009E4587"/>
    <w:rsid w:val="00A35D52"/>
    <w:rsid w:val="00A475D6"/>
    <w:rsid w:val="00A56340"/>
    <w:rsid w:val="00A90417"/>
    <w:rsid w:val="00A92C97"/>
    <w:rsid w:val="00AB503C"/>
    <w:rsid w:val="00AB5159"/>
    <w:rsid w:val="00AF33A6"/>
    <w:rsid w:val="00AF5AE9"/>
    <w:rsid w:val="00B066FF"/>
    <w:rsid w:val="00B7065C"/>
    <w:rsid w:val="00B727EA"/>
    <w:rsid w:val="00B8251C"/>
    <w:rsid w:val="00B87BE0"/>
    <w:rsid w:val="00B9208E"/>
    <w:rsid w:val="00BD185B"/>
    <w:rsid w:val="00BD6DFE"/>
    <w:rsid w:val="00BE0D65"/>
    <w:rsid w:val="00BE4B53"/>
    <w:rsid w:val="00BE5C79"/>
    <w:rsid w:val="00BF5520"/>
    <w:rsid w:val="00C0747C"/>
    <w:rsid w:val="00C20851"/>
    <w:rsid w:val="00C24D0B"/>
    <w:rsid w:val="00C33A93"/>
    <w:rsid w:val="00CA46D7"/>
    <w:rsid w:val="00CF66AD"/>
    <w:rsid w:val="00D077C6"/>
    <w:rsid w:val="00D1055D"/>
    <w:rsid w:val="00D17D4A"/>
    <w:rsid w:val="00D20B1F"/>
    <w:rsid w:val="00D5487F"/>
    <w:rsid w:val="00D63E0C"/>
    <w:rsid w:val="00D82C2B"/>
    <w:rsid w:val="00D90C82"/>
    <w:rsid w:val="00DA7C2F"/>
    <w:rsid w:val="00DE4C0B"/>
    <w:rsid w:val="00E06C37"/>
    <w:rsid w:val="00E07C9F"/>
    <w:rsid w:val="00E307B1"/>
    <w:rsid w:val="00E326D2"/>
    <w:rsid w:val="00E358B5"/>
    <w:rsid w:val="00E41844"/>
    <w:rsid w:val="00E50AFF"/>
    <w:rsid w:val="00E95A05"/>
    <w:rsid w:val="00F47ED6"/>
    <w:rsid w:val="00F661F4"/>
    <w:rsid w:val="00F71611"/>
    <w:rsid w:val="00F97DEE"/>
    <w:rsid w:val="00FA2BB3"/>
    <w:rsid w:val="00FB6F12"/>
    <w:rsid w:val="00FC72D8"/>
    <w:rsid w:val="00FE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F6819"/>
  <w15:chartTrackingRefBased/>
  <w15:docId w15:val="{134F860B-75EE-F348-87C7-A35999EC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870554"/>
    <w:pPr>
      <w:widowControl w:val="0"/>
      <w:autoSpaceDE w:val="0"/>
      <w:autoSpaceDN w:val="0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870554"/>
    <w:rPr>
      <w:rFonts w:ascii="Arial" w:eastAsia="Arial" w:hAnsi="Arial" w:cs="Arial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1"/>
    <w:qFormat/>
    <w:rsid w:val="0081376E"/>
    <w:pPr>
      <w:widowControl w:val="0"/>
      <w:autoSpaceDE w:val="0"/>
      <w:autoSpaceDN w:val="0"/>
      <w:spacing w:before="93"/>
      <w:ind w:left="284" w:hanging="121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ya Gwadz</cp:lastModifiedBy>
  <cp:revision>12</cp:revision>
  <dcterms:created xsi:type="dcterms:W3CDTF">2024-01-24T20:20:00Z</dcterms:created>
  <dcterms:modified xsi:type="dcterms:W3CDTF">2024-12-25T13:26:00Z</dcterms:modified>
</cp:coreProperties>
</file>